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4E42" w:rsidRPr="00704060" w:rsidRDefault="00E04E42" w:rsidP="00E04E42">
      <w:pPr>
        <w:spacing w:line="360" w:lineRule="auto"/>
        <w:rPr>
          <w:rFonts w:ascii="Times New Roman" w:hAnsi="Times New Roman"/>
        </w:rPr>
      </w:pPr>
      <w:bookmarkStart w:id="0" w:name="_GoBack"/>
      <w:r w:rsidRPr="00E04E42">
        <w:rPr>
          <w:rFonts w:ascii="Times New Roman" w:hAnsi="Times New Roman"/>
          <w:b/>
        </w:rPr>
        <w:t>Table S2.</w:t>
      </w:r>
      <w:bookmarkEnd w:id="0"/>
      <w:r w:rsidRPr="00704060">
        <w:rPr>
          <w:rFonts w:ascii="Times New Roman" w:hAnsi="Times New Roman"/>
        </w:rPr>
        <w:t xml:space="preserve"> Prevalence of JIA and JIA subtypes by calendar year (cases per 100,000 population)</w:t>
      </w:r>
    </w:p>
    <w:tbl>
      <w:tblPr>
        <w:tblW w:w="9980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9"/>
        <w:gridCol w:w="709"/>
        <w:gridCol w:w="709"/>
        <w:gridCol w:w="709"/>
        <w:gridCol w:w="283"/>
        <w:gridCol w:w="709"/>
        <w:gridCol w:w="709"/>
        <w:gridCol w:w="708"/>
        <w:gridCol w:w="284"/>
        <w:gridCol w:w="709"/>
        <w:gridCol w:w="652"/>
        <w:gridCol w:w="709"/>
        <w:gridCol w:w="283"/>
        <w:gridCol w:w="567"/>
        <w:gridCol w:w="567"/>
        <w:gridCol w:w="624"/>
      </w:tblGrid>
      <w:tr w:rsidR="00E04E42" w:rsidRPr="00704060" w:rsidTr="0025168A">
        <w:trPr>
          <w:trHeight w:val="300"/>
        </w:trPr>
        <w:tc>
          <w:tcPr>
            <w:tcW w:w="10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Times New Roman" w:hAnsi="Times New Roman" w:cs="Times New Roman"/>
              </w:rPr>
              <w:t>JIA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Times New Roman" w:hAnsi="Times New Roman" w:cs="Times New Roman"/>
              </w:rPr>
              <w:t>JRA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Times New Roman" w:hAnsi="Times New Roman" w:cs="Times New Roman"/>
              </w:rPr>
              <w:t>ERA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Times New Roman" w:hAnsi="Times New Roman" w:cs="Times New Roman"/>
              </w:rPr>
              <w:t>PsA</w:t>
            </w:r>
          </w:p>
        </w:tc>
      </w:tr>
      <w:tr w:rsidR="00E04E42" w:rsidRPr="00704060" w:rsidTr="0025168A">
        <w:trPr>
          <w:trHeight w:val="300"/>
        </w:trPr>
        <w:tc>
          <w:tcPr>
            <w:tcW w:w="10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Times New Roman" w:hAnsi="Times New Roman" w:cs="Times New Roman"/>
              </w:rPr>
              <w:t>F</w:t>
            </w:r>
          </w:p>
        </w:tc>
      </w:tr>
      <w:tr w:rsidR="00E04E42" w:rsidRPr="00704060" w:rsidTr="0025168A">
        <w:trPr>
          <w:trHeight w:val="300"/>
        </w:trPr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7.9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0.0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5.6 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5.2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6.0 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4.4 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2.5 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3.7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.1 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0.2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0.3 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0.1 </w:t>
            </w:r>
          </w:p>
        </w:tc>
      </w:tr>
      <w:tr w:rsidR="00E04E42" w:rsidRPr="00704060" w:rsidTr="0025168A">
        <w:trPr>
          <w:trHeight w:val="300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2.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5.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9.3 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8.2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9.0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7.4 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4.0 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6.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.7 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0.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0.4 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0.2 </w:t>
            </w:r>
          </w:p>
        </w:tc>
      </w:tr>
      <w:tr w:rsidR="00E04E42" w:rsidRPr="00704060" w:rsidTr="0025168A">
        <w:trPr>
          <w:trHeight w:val="300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7.2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20.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3.5 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0.9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1.6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0.1 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5.8 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8.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3.0 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0.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0.6 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0.3 </w:t>
            </w:r>
          </w:p>
        </w:tc>
      </w:tr>
      <w:tr w:rsidR="00E04E42" w:rsidRPr="00704060" w:rsidTr="0025168A">
        <w:trPr>
          <w:trHeight w:val="300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21.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25.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6.6 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3.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4.4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2.3 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7.4 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0.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3.9 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0.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0.7 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0.4 </w:t>
            </w:r>
          </w:p>
        </w:tc>
      </w:tr>
      <w:tr w:rsidR="00E04E42" w:rsidRPr="00704060" w:rsidTr="0025168A">
        <w:trPr>
          <w:trHeight w:val="300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26.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32.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20.5 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6.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7.5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5.2 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9.5 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4.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4.7 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0.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0.9 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0.7 </w:t>
            </w:r>
          </w:p>
        </w:tc>
      </w:tr>
      <w:tr w:rsidR="00E04E42" w:rsidRPr="00704060" w:rsidTr="0025168A">
        <w:trPr>
          <w:trHeight w:val="300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32.2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38.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25.2 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9.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20.4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8.5 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1.8 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7.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5.7 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.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.0 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0.9 </w:t>
            </w:r>
          </w:p>
        </w:tc>
      </w:tr>
      <w:tr w:rsidR="00E04E42" w:rsidRPr="00704060" w:rsidTr="0025168A">
        <w:trPr>
          <w:trHeight w:val="300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38.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45.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30.1 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23.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23.9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22.3 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3.9 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20.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6.8 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.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.0 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.0 </w:t>
            </w:r>
          </w:p>
        </w:tc>
      </w:tr>
      <w:tr w:rsidR="00E04E42" w:rsidRPr="00704060" w:rsidTr="0025168A">
        <w:trPr>
          <w:trHeight w:val="300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43.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52.2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33.8 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26.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27.3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24.7 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6.1 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23.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7.9 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.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.2 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.2 </w:t>
            </w:r>
          </w:p>
        </w:tc>
      </w:tr>
      <w:tr w:rsidR="00E04E42" w:rsidRPr="00704060" w:rsidTr="0025168A">
        <w:trPr>
          <w:trHeight w:val="300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50.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60.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40.1 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29.9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30.9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28.9 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9.4 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28.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9.6 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.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.3 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.6 </w:t>
            </w:r>
          </w:p>
        </w:tc>
      </w:tr>
      <w:tr w:rsidR="00E04E42" w:rsidRPr="00704060" w:rsidTr="0025168A">
        <w:trPr>
          <w:trHeight w:val="300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57.9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69.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45.1 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33.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35.1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32.3 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22.4 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32.9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1.0 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.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.6 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.8 </w:t>
            </w:r>
          </w:p>
        </w:tc>
      </w:tr>
      <w:tr w:rsidR="00E04E42" w:rsidRPr="00704060" w:rsidTr="0025168A">
        <w:trPr>
          <w:trHeight w:val="300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64.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77.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49.9 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37.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38.4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35.6 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25.2 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37.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2.2 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2.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2.0 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2.1 </w:t>
            </w:r>
          </w:p>
        </w:tc>
      </w:tr>
      <w:tr w:rsidR="00E04E42" w:rsidRPr="00704060" w:rsidTr="0025168A">
        <w:trPr>
          <w:trHeight w:val="300"/>
        </w:trPr>
        <w:tc>
          <w:tcPr>
            <w:tcW w:w="1049" w:type="dxa"/>
            <w:shd w:val="clear" w:color="auto" w:fill="auto"/>
            <w:noWrap/>
            <w:vAlign w:val="bottom"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Times New Roman" w:hAnsi="Times New Roman" w:cs="Times New Roman"/>
              </w:rPr>
              <w:t>Averag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33.8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40.7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26.3 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20.3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21.3 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9.2 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2.5 </w:t>
            </w:r>
          </w:p>
        </w:tc>
        <w:tc>
          <w:tcPr>
            <w:tcW w:w="652" w:type="dxa"/>
            <w:shd w:val="clear" w:color="auto" w:fill="auto"/>
            <w:noWrap/>
            <w:vAlign w:val="bottom"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8.4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6.2 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.0 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1.0 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:rsidR="00E04E42" w:rsidRPr="00704060" w:rsidRDefault="00E04E42" w:rsidP="002516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0.9 </w:t>
            </w:r>
          </w:p>
        </w:tc>
      </w:tr>
    </w:tbl>
    <w:p w:rsidR="00E04E42" w:rsidRPr="00704060" w:rsidRDefault="00E04E42" w:rsidP="00E04E42">
      <w:pPr>
        <w:spacing w:line="360" w:lineRule="auto"/>
        <w:rPr>
          <w:rFonts w:ascii="Times New Roman" w:hAnsi="Times New Roman"/>
        </w:rPr>
      </w:pPr>
      <w:r w:rsidRPr="00704060">
        <w:rPr>
          <w:rFonts w:ascii="Times New Roman" w:hAnsi="Times New Roman"/>
        </w:rPr>
        <w:t>T=total, M=male, F=female</w:t>
      </w:r>
    </w:p>
    <w:p w:rsidR="00956971" w:rsidRDefault="00956971"/>
    <w:sectPr w:rsidR="00956971" w:rsidSect="007F50D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E42"/>
    <w:rsid w:val="007F50D1"/>
    <w:rsid w:val="00956971"/>
    <w:rsid w:val="00E04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EA88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4E4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4E4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4</Characters>
  <Application>Microsoft Macintosh Word</Application>
  <DocSecurity>0</DocSecurity>
  <Lines>7</Lines>
  <Paragraphs>2</Paragraphs>
  <ScaleCrop>false</ScaleCrop>
  <Company>hhyu121@gmail.com</Company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n-Hui Yu</dc:creator>
  <cp:keywords/>
  <dc:description/>
  <cp:lastModifiedBy>Hsin-Hui Yu</cp:lastModifiedBy>
  <cp:revision>1</cp:revision>
  <dcterms:created xsi:type="dcterms:W3CDTF">2013-07-02T09:08:00Z</dcterms:created>
  <dcterms:modified xsi:type="dcterms:W3CDTF">2013-07-02T09:09:00Z</dcterms:modified>
</cp:coreProperties>
</file>